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AE4FE" w14:textId="4FECBAFA" w:rsidR="00FB68B7" w:rsidRPr="007D5168" w:rsidRDefault="00FB68B7" w:rsidP="00FB68B7">
      <w:pPr>
        <w:spacing w:line="480" w:lineRule="auto"/>
        <w:rPr>
          <w:rFonts w:cstheme="minorHAnsi"/>
        </w:rPr>
      </w:pPr>
      <w:r w:rsidRPr="007D5168">
        <w:rPr>
          <w:rFonts w:cstheme="minorHAnsi"/>
          <w:b/>
          <w:bCs/>
        </w:rPr>
        <w:t>Supplementary Table S1.</w:t>
      </w:r>
      <w:r w:rsidRPr="007D5168">
        <w:rPr>
          <w:rFonts w:cstheme="minorHAnsi"/>
        </w:rPr>
        <w:t xml:space="preserve"> Patient baseline characteristics and demographics in the urothelial carcinoma and NSCLC cohorts.</w:t>
      </w:r>
    </w:p>
    <w:tbl>
      <w:tblPr>
        <w:tblStyle w:val="TableGrid"/>
        <w:tblW w:w="5368" w:type="pct"/>
        <w:tblLook w:val="04A0" w:firstRow="1" w:lastRow="0" w:firstColumn="1" w:lastColumn="0" w:noHBand="0" w:noVBand="1"/>
      </w:tblPr>
      <w:tblGrid>
        <w:gridCol w:w="3744"/>
        <w:gridCol w:w="1696"/>
        <w:gridCol w:w="1696"/>
        <w:gridCol w:w="1696"/>
        <w:gridCol w:w="1696"/>
        <w:gridCol w:w="1696"/>
        <w:gridCol w:w="1679"/>
      </w:tblGrid>
      <w:tr w:rsidR="00FB68B7" w:rsidRPr="007D5168" w14:paraId="6512F187" w14:textId="77777777" w:rsidTr="00470CB3">
        <w:trPr>
          <w:cantSplit/>
          <w:tblHeader/>
        </w:trPr>
        <w:tc>
          <w:tcPr>
            <w:tcW w:w="1346" w:type="pct"/>
            <w:vMerge w:val="restart"/>
            <w:vAlign w:val="center"/>
          </w:tcPr>
          <w:p w14:paraId="77DFA4A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1829" w:type="pct"/>
            <w:gridSpan w:val="3"/>
            <w:vAlign w:val="center"/>
          </w:tcPr>
          <w:p w14:paraId="59BBF32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Urothelial carcinoma cohorts</w:t>
            </w:r>
          </w:p>
        </w:tc>
        <w:tc>
          <w:tcPr>
            <w:tcW w:w="1825" w:type="pct"/>
            <w:gridSpan w:val="3"/>
            <w:vAlign w:val="center"/>
          </w:tcPr>
          <w:p w14:paraId="1A6D103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NSCLC cohorts</w:t>
            </w:r>
          </w:p>
        </w:tc>
      </w:tr>
      <w:tr w:rsidR="00FB68B7" w:rsidRPr="007D5168" w14:paraId="00602E09" w14:textId="77777777" w:rsidTr="00470CB3">
        <w:trPr>
          <w:cantSplit/>
          <w:tblHeader/>
        </w:trPr>
        <w:tc>
          <w:tcPr>
            <w:tcW w:w="1346" w:type="pct"/>
            <w:vMerge/>
            <w:vAlign w:val="center"/>
          </w:tcPr>
          <w:p w14:paraId="22C8BE0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610" w:type="pct"/>
            <w:vAlign w:val="center"/>
          </w:tcPr>
          <w:p w14:paraId="0A2FFC2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isplatin + gemcitabine (n=13)</w:t>
            </w:r>
          </w:p>
        </w:tc>
        <w:tc>
          <w:tcPr>
            <w:tcW w:w="610" w:type="pct"/>
            <w:vAlign w:val="center"/>
          </w:tcPr>
          <w:p w14:paraId="6DE9083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isplatin + gemcitabine (n=41)</w:t>
            </w:r>
          </w:p>
        </w:tc>
        <w:tc>
          <w:tcPr>
            <w:tcW w:w="610" w:type="pct"/>
            <w:vAlign w:val="center"/>
          </w:tcPr>
          <w:p w14:paraId="1FECC14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Total urothelial carcinoma cohorts </w:t>
            </w:r>
            <w:r w:rsidRPr="007D5168">
              <w:rPr>
                <w:rFonts w:asciiTheme="minorHAnsi" w:hAnsiTheme="minorHAnsi" w:cstheme="minorHAnsi"/>
                <w:b/>
                <w:bCs/>
              </w:rPr>
              <w:br/>
              <w:t>(N=54)</w:t>
            </w:r>
          </w:p>
        </w:tc>
        <w:tc>
          <w:tcPr>
            <w:tcW w:w="610" w:type="pct"/>
            <w:vAlign w:val="center"/>
          </w:tcPr>
          <w:p w14:paraId="58BEB8F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800 mg + carboplatin + pemetrexed (n=6)</w:t>
            </w:r>
          </w:p>
        </w:tc>
        <w:tc>
          <w:tcPr>
            <w:tcW w:w="610" w:type="pct"/>
            <w:vAlign w:val="center"/>
          </w:tcPr>
          <w:p w14:paraId="27CA100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velumab 1200 mg + carboplatin + pemetrexed (n=6)</w:t>
            </w:r>
          </w:p>
        </w:tc>
        <w:tc>
          <w:tcPr>
            <w:tcW w:w="606" w:type="pct"/>
            <w:vAlign w:val="center"/>
          </w:tcPr>
          <w:p w14:paraId="0DD6B16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Total NSCLC cohorts (N=12)</w:t>
            </w:r>
          </w:p>
        </w:tc>
      </w:tr>
      <w:tr w:rsidR="00FB68B7" w:rsidRPr="007D5168" w14:paraId="64196F48" w14:textId="77777777" w:rsidTr="00470CB3">
        <w:tc>
          <w:tcPr>
            <w:tcW w:w="1346" w:type="pct"/>
            <w:vAlign w:val="center"/>
          </w:tcPr>
          <w:p w14:paraId="04D2C78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ge, median (range), years</w:t>
            </w:r>
          </w:p>
        </w:tc>
        <w:tc>
          <w:tcPr>
            <w:tcW w:w="610" w:type="pct"/>
            <w:vAlign w:val="center"/>
          </w:tcPr>
          <w:p w14:paraId="253DE2C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4.0 (42.0-76.0)</w:t>
            </w:r>
          </w:p>
        </w:tc>
        <w:tc>
          <w:tcPr>
            <w:tcW w:w="610" w:type="pct"/>
            <w:vAlign w:val="center"/>
          </w:tcPr>
          <w:p w14:paraId="5231FF3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7.0 (38.0-81.0)</w:t>
            </w:r>
          </w:p>
        </w:tc>
        <w:tc>
          <w:tcPr>
            <w:tcW w:w="610" w:type="pct"/>
            <w:vAlign w:val="center"/>
          </w:tcPr>
          <w:p w14:paraId="6318AB7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7.0 (38.0-81.0)</w:t>
            </w:r>
          </w:p>
        </w:tc>
        <w:tc>
          <w:tcPr>
            <w:tcW w:w="610" w:type="pct"/>
            <w:vAlign w:val="center"/>
          </w:tcPr>
          <w:p w14:paraId="4478067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9.0 (61.0-79.0)</w:t>
            </w:r>
          </w:p>
        </w:tc>
        <w:tc>
          <w:tcPr>
            <w:tcW w:w="610" w:type="pct"/>
            <w:vAlign w:val="center"/>
          </w:tcPr>
          <w:p w14:paraId="4B9C1F0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5.5 (54.0-78.0)</w:t>
            </w:r>
          </w:p>
        </w:tc>
        <w:tc>
          <w:tcPr>
            <w:tcW w:w="606" w:type="pct"/>
            <w:vAlign w:val="center"/>
          </w:tcPr>
          <w:p w14:paraId="3F60152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7.0 (54.0-79.0)</w:t>
            </w:r>
          </w:p>
        </w:tc>
      </w:tr>
      <w:tr w:rsidR="00FB68B7" w:rsidRPr="007D5168" w14:paraId="27C59B8E" w14:textId="77777777" w:rsidTr="00470CB3">
        <w:tc>
          <w:tcPr>
            <w:tcW w:w="1346" w:type="pct"/>
            <w:vAlign w:val="center"/>
          </w:tcPr>
          <w:p w14:paraId="3ECF1AB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Sex, n (%)</w:t>
            </w:r>
          </w:p>
          <w:p w14:paraId="2A41889F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Male</w:t>
            </w:r>
          </w:p>
          <w:p w14:paraId="2F230BF0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Female</w:t>
            </w:r>
          </w:p>
        </w:tc>
        <w:tc>
          <w:tcPr>
            <w:tcW w:w="610" w:type="pct"/>
            <w:vAlign w:val="center"/>
          </w:tcPr>
          <w:p w14:paraId="6E8DB74C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DBDD8E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8 (61.5)</w:t>
            </w:r>
          </w:p>
          <w:p w14:paraId="07368D7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38.5)</w:t>
            </w:r>
          </w:p>
        </w:tc>
        <w:tc>
          <w:tcPr>
            <w:tcW w:w="610" w:type="pct"/>
            <w:vAlign w:val="center"/>
          </w:tcPr>
          <w:p w14:paraId="52DD60D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11D855A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1 (75.6)</w:t>
            </w:r>
          </w:p>
          <w:p w14:paraId="335A705C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0 (24.4)</w:t>
            </w:r>
          </w:p>
        </w:tc>
        <w:tc>
          <w:tcPr>
            <w:tcW w:w="610" w:type="pct"/>
            <w:vAlign w:val="center"/>
          </w:tcPr>
          <w:p w14:paraId="2F9555F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0F0F7E5C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9 (72.2)</w:t>
            </w:r>
          </w:p>
          <w:p w14:paraId="606F478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5 (27.8)</w:t>
            </w:r>
          </w:p>
        </w:tc>
        <w:tc>
          <w:tcPr>
            <w:tcW w:w="610" w:type="pct"/>
            <w:vAlign w:val="center"/>
          </w:tcPr>
          <w:p w14:paraId="28187B3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E3B86A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66.7)</w:t>
            </w:r>
          </w:p>
          <w:p w14:paraId="5CAAA6A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</w:tc>
        <w:tc>
          <w:tcPr>
            <w:tcW w:w="610" w:type="pct"/>
            <w:vAlign w:val="center"/>
          </w:tcPr>
          <w:p w14:paraId="19C89F5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096002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 (100)</w:t>
            </w:r>
          </w:p>
          <w:p w14:paraId="558FFA4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06" w:type="pct"/>
            <w:vAlign w:val="center"/>
          </w:tcPr>
          <w:p w14:paraId="0F81858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76EB8E8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0 (83.3)</w:t>
            </w:r>
          </w:p>
          <w:p w14:paraId="45C8147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16.7)</w:t>
            </w:r>
          </w:p>
        </w:tc>
      </w:tr>
      <w:tr w:rsidR="00FB68B7" w:rsidRPr="007D5168" w14:paraId="0221CD80" w14:textId="77777777" w:rsidTr="00470CB3">
        <w:tc>
          <w:tcPr>
            <w:tcW w:w="1346" w:type="pct"/>
            <w:vAlign w:val="center"/>
          </w:tcPr>
          <w:p w14:paraId="62ED624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Race, n (%)</w:t>
            </w:r>
          </w:p>
          <w:p w14:paraId="47DF8FB6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White</w:t>
            </w:r>
          </w:p>
          <w:p w14:paraId="66991E1E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Black or African American</w:t>
            </w:r>
          </w:p>
          <w:p w14:paraId="1B255F69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sian</w:t>
            </w:r>
          </w:p>
          <w:p w14:paraId="03C9F1F3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Not reported</w:t>
            </w:r>
          </w:p>
        </w:tc>
        <w:tc>
          <w:tcPr>
            <w:tcW w:w="610" w:type="pct"/>
            <w:vAlign w:val="center"/>
          </w:tcPr>
          <w:p w14:paraId="7553B09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26AAB5B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1 (84.6)</w:t>
            </w:r>
          </w:p>
          <w:p w14:paraId="7E095EE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  <w:p w14:paraId="4889C92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  <w:p w14:paraId="68F7FC3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10" w:type="pct"/>
            <w:vAlign w:val="center"/>
          </w:tcPr>
          <w:p w14:paraId="0C92E82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7ADFE4E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7 (90.2)</w:t>
            </w:r>
          </w:p>
          <w:p w14:paraId="7A5E0EA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0564B2C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2.4)</w:t>
            </w:r>
          </w:p>
          <w:p w14:paraId="032B1FE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7.3)</w:t>
            </w:r>
          </w:p>
        </w:tc>
        <w:tc>
          <w:tcPr>
            <w:tcW w:w="610" w:type="pct"/>
            <w:vAlign w:val="center"/>
          </w:tcPr>
          <w:p w14:paraId="287305A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5FACCEB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8 (88.9)</w:t>
            </w:r>
          </w:p>
          <w:p w14:paraId="0383BE7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.9)</w:t>
            </w:r>
          </w:p>
          <w:p w14:paraId="702EAF9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.7)</w:t>
            </w:r>
          </w:p>
          <w:p w14:paraId="4A136EA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5.6)</w:t>
            </w:r>
          </w:p>
        </w:tc>
        <w:tc>
          <w:tcPr>
            <w:tcW w:w="610" w:type="pct"/>
            <w:vAlign w:val="center"/>
          </w:tcPr>
          <w:p w14:paraId="6688D01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29A2D60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 (100.0)</w:t>
            </w:r>
          </w:p>
          <w:p w14:paraId="66F9605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07F20AB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6B91631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10" w:type="pct"/>
            <w:vAlign w:val="center"/>
          </w:tcPr>
          <w:p w14:paraId="4393896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0E0B0DA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83.3)</w:t>
            </w:r>
          </w:p>
          <w:p w14:paraId="5917CCA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0114299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  <w:p w14:paraId="7D8B914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06" w:type="pct"/>
            <w:vAlign w:val="center"/>
          </w:tcPr>
          <w:p w14:paraId="6E50C5A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2BBA947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1 (91.7)</w:t>
            </w:r>
          </w:p>
          <w:p w14:paraId="2FDE977C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09664C5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  <w:p w14:paraId="348C36D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FB68B7" w:rsidRPr="007D5168" w14:paraId="3B8D81F7" w14:textId="77777777" w:rsidTr="00470CB3">
        <w:trPr>
          <w:cantSplit/>
        </w:trPr>
        <w:tc>
          <w:tcPr>
            <w:tcW w:w="1346" w:type="pct"/>
            <w:vAlign w:val="center"/>
          </w:tcPr>
          <w:p w14:paraId="65D55BB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lastRenderedPageBreak/>
              <w:t>Geographic region, n (%)</w:t>
            </w:r>
          </w:p>
          <w:p w14:paraId="452CB934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North America </w:t>
            </w:r>
          </w:p>
          <w:p w14:paraId="5FC9C712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 xml:space="preserve">Europe </w:t>
            </w:r>
          </w:p>
          <w:p w14:paraId="5AE6ECCE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Asia</w:t>
            </w:r>
          </w:p>
          <w:p w14:paraId="681790EC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Rest of the world</w:t>
            </w:r>
          </w:p>
        </w:tc>
        <w:tc>
          <w:tcPr>
            <w:tcW w:w="610" w:type="pct"/>
            <w:vAlign w:val="center"/>
          </w:tcPr>
          <w:p w14:paraId="6B1F91C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3527D27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23.1)</w:t>
            </w:r>
          </w:p>
          <w:p w14:paraId="53C2C79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9 (69.2) </w:t>
            </w:r>
          </w:p>
          <w:p w14:paraId="726F14C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2A7D60A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10" w:type="pct"/>
            <w:vAlign w:val="center"/>
          </w:tcPr>
          <w:p w14:paraId="26F297D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3B8593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1 (2.4) </w:t>
            </w:r>
          </w:p>
          <w:p w14:paraId="124376B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38 (92.7) </w:t>
            </w:r>
          </w:p>
          <w:p w14:paraId="412DF4E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1B18A15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4.9)</w:t>
            </w:r>
          </w:p>
        </w:tc>
        <w:tc>
          <w:tcPr>
            <w:tcW w:w="610" w:type="pct"/>
            <w:vAlign w:val="center"/>
          </w:tcPr>
          <w:p w14:paraId="1AF1C67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857B0D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7.4)</w:t>
            </w:r>
          </w:p>
          <w:p w14:paraId="67286B1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7 (87.0)</w:t>
            </w:r>
          </w:p>
          <w:p w14:paraId="14A05D2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6722127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5.6)</w:t>
            </w:r>
          </w:p>
        </w:tc>
        <w:tc>
          <w:tcPr>
            <w:tcW w:w="610" w:type="pct"/>
            <w:vAlign w:val="center"/>
          </w:tcPr>
          <w:p w14:paraId="212BE1C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2B8295F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33.3)</w:t>
            </w:r>
          </w:p>
          <w:p w14:paraId="4BC027C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66.7)</w:t>
            </w:r>
          </w:p>
          <w:p w14:paraId="25C2F19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42BAB75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10" w:type="pct"/>
            <w:vAlign w:val="center"/>
          </w:tcPr>
          <w:p w14:paraId="101993F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04E96D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21FD98B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3 (50.0) </w:t>
            </w:r>
          </w:p>
          <w:p w14:paraId="18D8597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3EECA11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50.0)</w:t>
            </w:r>
          </w:p>
        </w:tc>
        <w:tc>
          <w:tcPr>
            <w:tcW w:w="606" w:type="pct"/>
            <w:vAlign w:val="center"/>
          </w:tcPr>
          <w:p w14:paraId="16ECC30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14039F7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16.7)</w:t>
            </w:r>
          </w:p>
          <w:p w14:paraId="6A08841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7 (58.3)</w:t>
            </w:r>
          </w:p>
          <w:p w14:paraId="63C088F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6C52B24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25.0)</w:t>
            </w:r>
          </w:p>
        </w:tc>
      </w:tr>
      <w:tr w:rsidR="00FB68B7" w:rsidRPr="007D5168" w14:paraId="211A74C1" w14:textId="77777777" w:rsidTr="00470CB3">
        <w:tc>
          <w:tcPr>
            <w:tcW w:w="1346" w:type="pct"/>
            <w:vAlign w:val="center"/>
          </w:tcPr>
          <w:p w14:paraId="3EBFC17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ECOG PS, n (%)</w:t>
            </w:r>
          </w:p>
          <w:p w14:paraId="5D6DB8D0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0</w:t>
            </w:r>
          </w:p>
          <w:p w14:paraId="5557E172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610" w:type="pct"/>
            <w:vAlign w:val="center"/>
          </w:tcPr>
          <w:p w14:paraId="2770C31C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2BF9C3D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8 (61.5) </w:t>
            </w:r>
          </w:p>
          <w:p w14:paraId="27DAF19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38.5)</w:t>
            </w:r>
          </w:p>
        </w:tc>
        <w:tc>
          <w:tcPr>
            <w:tcW w:w="610" w:type="pct"/>
            <w:vAlign w:val="center"/>
          </w:tcPr>
          <w:p w14:paraId="1571EEB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EDFAE4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26 (63.4) </w:t>
            </w:r>
          </w:p>
          <w:p w14:paraId="762EDFA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5 (36.6)</w:t>
            </w:r>
          </w:p>
        </w:tc>
        <w:tc>
          <w:tcPr>
            <w:tcW w:w="610" w:type="pct"/>
            <w:vAlign w:val="center"/>
          </w:tcPr>
          <w:p w14:paraId="7F4699B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5283636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4 (63.0)</w:t>
            </w:r>
          </w:p>
          <w:p w14:paraId="158A797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0 (37.0)</w:t>
            </w:r>
          </w:p>
        </w:tc>
        <w:tc>
          <w:tcPr>
            <w:tcW w:w="610" w:type="pct"/>
            <w:vAlign w:val="center"/>
          </w:tcPr>
          <w:p w14:paraId="7C62591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63FFB9A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83.3)</w:t>
            </w:r>
          </w:p>
          <w:p w14:paraId="64829C8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</w:tc>
        <w:tc>
          <w:tcPr>
            <w:tcW w:w="610" w:type="pct"/>
            <w:vAlign w:val="center"/>
          </w:tcPr>
          <w:p w14:paraId="01BBC4D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1B7BC8EC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 xml:space="preserve">3 (50.0) </w:t>
            </w:r>
          </w:p>
          <w:p w14:paraId="76D7C48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50.0)</w:t>
            </w:r>
          </w:p>
        </w:tc>
        <w:tc>
          <w:tcPr>
            <w:tcW w:w="606" w:type="pct"/>
            <w:vAlign w:val="center"/>
          </w:tcPr>
          <w:p w14:paraId="4E9B41C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3536C40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8 (66.7)</w:t>
            </w:r>
          </w:p>
          <w:p w14:paraId="110C54B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33.3)</w:t>
            </w:r>
          </w:p>
        </w:tc>
      </w:tr>
      <w:tr w:rsidR="00FB68B7" w:rsidRPr="007D5168" w14:paraId="19F7F89F" w14:textId="77777777" w:rsidTr="00470CB3">
        <w:tc>
          <w:tcPr>
            <w:tcW w:w="1346" w:type="pct"/>
            <w:vAlign w:val="center"/>
          </w:tcPr>
          <w:p w14:paraId="0EFDD12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PD-L1 status, n (</w:t>
            </w:r>
            <w:proofErr w:type="gramStart"/>
            <w:r w:rsidRPr="007D5168">
              <w:rPr>
                <w:rFonts w:asciiTheme="minorHAnsi" w:hAnsiTheme="minorHAnsi" w:cstheme="minorHAnsi"/>
                <w:b/>
                <w:bCs/>
              </w:rPr>
              <w:t>%)</w:t>
            </w:r>
            <w:r w:rsidRPr="007D5168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proofErr w:type="gramEnd"/>
          </w:p>
          <w:p w14:paraId="3A4D921F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Positive</w:t>
            </w:r>
          </w:p>
          <w:p w14:paraId="4CEB77A4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Negative</w:t>
            </w:r>
          </w:p>
          <w:p w14:paraId="0059BA41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lastRenderedPageBreak/>
              <w:t>Unknown</w:t>
            </w:r>
          </w:p>
        </w:tc>
        <w:tc>
          <w:tcPr>
            <w:tcW w:w="610" w:type="pct"/>
            <w:vAlign w:val="center"/>
          </w:tcPr>
          <w:p w14:paraId="0D4B03C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11DC39D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 (46.2)</w:t>
            </w:r>
          </w:p>
          <w:p w14:paraId="48A4BC5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7 (53.8)</w:t>
            </w:r>
          </w:p>
          <w:p w14:paraId="72D9A01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lastRenderedPageBreak/>
              <w:t>–</w:t>
            </w:r>
          </w:p>
        </w:tc>
        <w:tc>
          <w:tcPr>
            <w:tcW w:w="610" w:type="pct"/>
            <w:vAlign w:val="center"/>
          </w:tcPr>
          <w:p w14:paraId="21DEA18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74E709C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8 (68.3)</w:t>
            </w:r>
          </w:p>
          <w:p w14:paraId="5E7047A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3 (31.7)</w:t>
            </w:r>
          </w:p>
          <w:p w14:paraId="1478C80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lastRenderedPageBreak/>
              <w:t>–</w:t>
            </w:r>
          </w:p>
        </w:tc>
        <w:tc>
          <w:tcPr>
            <w:tcW w:w="610" w:type="pct"/>
            <w:vAlign w:val="center"/>
          </w:tcPr>
          <w:p w14:paraId="789E748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71E963E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4 (63.0)</w:t>
            </w:r>
          </w:p>
          <w:p w14:paraId="21A9FD9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0 (37.0)</w:t>
            </w:r>
          </w:p>
          <w:p w14:paraId="11735D8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lastRenderedPageBreak/>
              <w:t>–</w:t>
            </w:r>
          </w:p>
        </w:tc>
        <w:tc>
          <w:tcPr>
            <w:tcW w:w="610" w:type="pct"/>
            <w:vAlign w:val="center"/>
          </w:tcPr>
          <w:p w14:paraId="11D7062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01144D1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02DEC21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66.7)</w:t>
            </w:r>
          </w:p>
          <w:p w14:paraId="36C9294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lastRenderedPageBreak/>
              <w:t>2 (33.3)</w:t>
            </w:r>
          </w:p>
        </w:tc>
        <w:tc>
          <w:tcPr>
            <w:tcW w:w="610" w:type="pct"/>
            <w:vAlign w:val="center"/>
          </w:tcPr>
          <w:p w14:paraId="5E405E5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66710CC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  <w:p w14:paraId="1A03CC7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 (66.7)</w:t>
            </w:r>
          </w:p>
          <w:p w14:paraId="1EC8B8F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lastRenderedPageBreak/>
              <w:t>1 (16.7)</w:t>
            </w:r>
          </w:p>
        </w:tc>
        <w:tc>
          <w:tcPr>
            <w:tcW w:w="606" w:type="pct"/>
            <w:vAlign w:val="center"/>
          </w:tcPr>
          <w:p w14:paraId="156CC89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095892D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  <w:p w14:paraId="2606F6B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8 (66.7)</w:t>
            </w:r>
          </w:p>
          <w:p w14:paraId="74346AF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lastRenderedPageBreak/>
              <w:t>3 (25.0)</w:t>
            </w:r>
          </w:p>
        </w:tc>
      </w:tr>
      <w:tr w:rsidR="00FB68B7" w:rsidRPr="007D5168" w14:paraId="6D8DAA62" w14:textId="77777777" w:rsidTr="00470CB3">
        <w:trPr>
          <w:cantSplit/>
        </w:trPr>
        <w:tc>
          <w:tcPr>
            <w:tcW w:w="1346" w:type="pct"/>
            <w:vAlign w:val="center"/>
          </w:tcPr>
          <w:p w14:paraId="5909A77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Visceral disease, n (%) </w:t>
            </w:r>
          </w:p>
          <w:p w14:paraId="626AEA9B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Yes</w:t>
            </w:r>
          </w:p>
          <w:p w14:paraId="3AB71CBE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No</w:t>
            </w:r>
          </w:p>
        </w:tc>
        <w:tc>
          <w:tcPr>
            <w:tcW w:w="610" w:type="pct"/>
            <w:vAlign w:val="center"/>
          </w:tcPr>
          <w:p w14:paraId="1DD6761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77D651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1 (84.6)</w:t>
            </w:r>
          </w:p>
          <w:p w14:paraId="309BEC3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15.4)</w:t>
            </w:r>
          </w:p>
        </w:tc>
        <w:tc>
          <w:tcPr>
            <w:tcW w:w="610" w:type="pct"/>
            <w:vAlign w:val="center"/>
          </w:tcPr>
          <w:p w14:paraId="68C0B63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41A5DF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4 (82.9)</w:t>
            </w:r>
          </w:p>
          <w:p w14:paraId="42931F8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7 (17.1)</w:t>
            </w:r>
          </w:p>
        </w:tc>
        <w:tc>
          <w:tcPr>
            <w:tcW w:w="610" w:type="pct"/>
            <w:vAlign w:val="center"/>
          </w:tcPr>
          <w:p w14:paraId="212E29C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0304C08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5 (83.3)</w:t>
            </w:r>
          </w:p>
          <w:p w14:paraId="685AFF1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9 (16.7)</w:t>
            </w:r>
          </w:p>
        </w:tc>
        <w:tc>
          <w:tcPr>
            <w:tcW w:w="610" w:type="pct"/>
            <w:vAlign w:val="center"/>
          </w:tcPr>
          <w:p w14:paraId="05F80AF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10" w:type="pct"/>
            <w:vAlign w:val="center"/>
          </w:tcPr>
          <w:p w14:paraId="17C983C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06" w:type="pct"/>
            <w:vAlign w:val="center"/>
          </w:tcPr>
          <w:p w14:paraId="28D0CE7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  <w:tr w:rsidR="00FB68B7" w:rsidRPr="007D5168" w14:paraId="0506D6F0" w14:textId="77777777" w:rsidTr="00470CB3">
        <w:trPr>
          <w:trHeight w:val="440"/>
        </w:trPr>
        <w:tc>
          <w:tcPr>
            <w:tcW w:w="1346" w:type="pct"/>
            <w:vAlign w:val="center"/>
          </w:tcPr>
          <w:p w14:paraId="6ECE54C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TNM stage at diagnosis, n (%)</w:t>
            </w:r>
          </w:p>
          <w:p w14:paraId="7C984F8E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III</w:t>
            </w:r>
          </w:p>
          <w:p w14:paraId="7A30EA00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IV</w:t>
            </w:r>
          </w:p>
        </w:tc>
        <w:tc>
          <w:tcPr>
            <w:tcW w:w="610" w:type="pct"/>
            <w:vAlign w:val="center"/>
          </w:tcPr>
          <w:p w14:paraId="418E061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008CCFE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23.1)</w:t>
            </w:r>
          </w:p>
          <w:p w14:paraId="35110DE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7 (53.8)</w:t>
            </w:r>
          </w:p>
        </w:tc>
        <w:tc>
          <w:tcPr>
            <w:tcW w:w="610" w:type="pct"/>
            <w:vAlign w:val="center"/>
          </w:tcPr>
          <w:p w14:paraId="6A4E9B0D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649F220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12.2)</w:t>
            </w:r>
          </w:p>
          <w:p w14:paraId="47E9D9C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8 (43.9)</w:t>
            </w:r>
          </w:p>
        </w:tc>
        <w:tc>
          <w:tcPr>
            <w:tcW w:w="610" w:type="pct"/>
            <w:vAlign w:val="center"/>
          </w:tcPr>
          <w:p w14:paraId="7153D88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38A72A0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8 (14.8)</w:t>
            </w:r>
          </w:p>
          <w:p w14:paraId="00035C95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5 (46.3)</w:t>
            </w:r>
          </w:p>
        </w:tc>
        <w:tc>
          <w:tcPr>
            <w:tcW w:w="610" w:type="pct"/>
            <w:vAlign w:val="center"/>
          </w:tcPr>
          <w:p w14:paraId="1C03690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9E1853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6BC07BD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 (100.0)</w:t>
            </w:r>
          </w:p>
        </w:tc>
        <w:tc>
          <w:tcPr>
            <w:tcW w:w="610" w:type="pct"/>
            <w:vAlign w:val="center"/>
          </w:tcPr>
          <w:p w14:paraId="525AC13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7EB32F1F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  <w:p w14:paraId="3B23B7C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83.3)</w:t>
            </w:r>
          </w:p>
        </w:tc>
        <w:tc>
          <w:tcPr>
            <w:tcW w:w="606" w:type="pct"/>
            <w:vAlign w:val="center"/>
          </w:tcPr>
          <w:p w14:paraId="644EA03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37654409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  <w:p w14:paraId="42EFCFE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1 (91.7)</w:t>
            </w:r>
          </w:p>
        </w:tc>
      </w:tr>
      <w:tr w:rsidR="00FB68B7" w:rsidRPr="007D5168" w14:paraId="528A04A2" w14:textId="77777777" w:rsidTr="00470CB3">
        <w:tc>
          <w:tcPr>
            <w:tcW w:w="1346" w:type="pct"/>
            <w:vAlign w:val="center"/>
          </w:tcPr>
          <w:p w14:paraId="727073C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  <w:b/>
                <w:bCs/>
                <w:lang w:val="pt-BR"/>
              </w:rPr>
            </w:pPr>
            <w:r w:rsidRPr="007D5168">
              <w:rPr>
                <w:rFonts w:asciiTheme="minorHAnsi" w:hAnsiTheme="minorHAnsi" w:cstheme="minorHAnsi"/>
                <w:b/>
                <w:bCs/>
                <w:lang w:val="pt-BR"/>
              </w:rPr>
              <w:t>Prior anticancer drug regimens, n (%)</w:t>
            </w:r>
            <w:r w:rsidRPr="007D5168">
              <w:rPr>
                <w:rFonts w:asciiTheme="minorHAnsi" w:hAnsiTheme="minorHAnsi" w:cstheme="minorHAnsi"/>
                <w:vertAlign w:val="superscript"/>
              </w:rPr>
              <w:t>b</w:t>
            </w:r>
          </w:p>
          <w:p w14:paraId="5F15804A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0</w:t>
            </w:r>
          </w:p>
          <w:p w14:paraId="56E77451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1</w:t>
            </w:r>
          </w:p>
          <w:p w14:paraId="086634AD" w14:textId="77777777" w:rsidR="00FB68B7" w:rsidRPr="007D5168" w:rsidRDefault="00FB68B7" w:rsidP="00375C49">
            <w:pPr>
              <w:spacing w:line="480" w:lineRule="auto"/>
              <w:ind w:left="144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7D5168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610" w:type="pct"/>
            <w:vAlign w:val="center"/>
          </w:tcPr>
          <w:p w14:paraId="53FF7DE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0B8D00F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1 (84.6)</w:t>
            </w:r>
          </w:p>
          <w:p w14:paraId="3B6A267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  <w:p w14:paraId="7251B7C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7.7)</w:t>
            </w:r>
          </w:p>
        </w:tc>
        <w:tc>
          <w:tcPr>
            <w:tcW w:w="610" w:type="pct"/>
            <w:vAlign w:val="center"/>
          </w:tcPr>
          <w:p w14:paraId="440461BA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7725EFF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9 (70.7)</w:t>
            </w:r>
          </w:p>
          <w:p w14:paraId="0573B6F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0 (24.4)</w:t>
            </w:r>
          </w:p>
          <w:p w14:paraId="433DF7B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2 (4.9)</w:t>
            </w:r>
          </w:p>
        </w:tc>
        <w:tc>
          <w:tcPr>
            <w:tcW w:w="610" w:type="pct"/>
            <w:vAlign w:val="center"/>
          </w:tcPr>
          <w:p w14:paraId="3B552237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4C0E5FB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40 (74.1)</w:t>
            </w:r>
          </w:p>
          <w:p w14:paraId="5E79B64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1 (20.4)</w:t>
            </w:r>
          </w:p>
          <w:p w14:paraId="7E51DB3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3 (5.6)</w:t>
            </w:r>
          </w:p>
        </w:tc>
        <w:tc>
          <w:tcPr>
            <w:tcW w:w="610" w:type="pct"/>
            <w:vAlign w:val="center"/>
          </w:tcPr>
          <w:p w14:paraId="2553B3A2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171F220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6 (100.0)</w:t>
            </w:r>
          </w:p>
          <w:p w14:paraId="20680CCE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  <w:p w14:paraId="52BFF42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10" w:type="pct"/>
            <w:vAlign w:val="center"/>
          </w:tcPr>
          <w:p w14:paraId="29067AA6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789BFD28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5 (83.3)</w:t>
            </w:r>
          </w:p>
          <w:p w14:paraId="134BD2FB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16.7)</w:t>
            </w:r>
          </w:p>
          <w:p w14:paraId="5EE9ACF1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  <w:tc>
          <w:tcPr>
            <w:tcW w:w="606" w:type="pct"/>
            <w:vAlign w:val="center"/>
          </w:tcPr>
          <w:p w14:paraId="459C7783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</w:p>
          <w:p w14:paraId="1EA1ADE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1 (91.7)</w:t>
            </w:r>
          </w:p>
          <w:p w14:paraId="3B98BA60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1 (8.3)</w:t>
            </w:r>
          </w:p>
          <w:p w14:paraId="6D32D7B4" w14:textId="77777777" w:rsidR="00FB68B7" w:rsidRPr="007D5168" w:rsidRDefault="00FB68B7" w:rsidP="00375C49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7D5168">
              <w:rPr>
                <w:rFonts w:asciiTheme="minorHAnsi" w:hAnsiTheme="minorHAnsi" w:cstheme="minorHAnsi"/>
              </w:rPr>
              <w:t>–</w:t>
            </w:r>
          </w:p>
        </w:tc>
      </w:tr>
    </w:tbl>
    <w:p w14:paraId="13E09897" w14:textId="77777777" w:rsidR="00FB68B7" w:rsidRPr="007D5168" w:rsidRDefault="00FB68B7" w:rsidP="00FB68B7">
      <w:pPr>
        <w:spacing w:line="480" w:lineRule="auto"/>
        <w:rPr>
          <w:rFonts w:cstheme="minorHAnsi"/>
        </w:rPr>
      </w:pPr>
      <w:r w:rsidRPr="007D5168">
        <w:rPr>
          <w:rFonts w:cstheme="minorHAnsi"/>
          <w:b/>
          <w:bCs/>
        </w:rPr>
        <w:lastRenderedPageBreak/>
        <w:t>ECOG PS</w:t>
      </w:r>
      <w:r w:rsidRPr="007D5168">
        <w:rPr>
          <w:rFonts w:cstheme="minorHAnsi"/>
        </w:rPr>
        <w:t>, Eastern Cooperative Oncology Group performance status.</w:t>
      </w:r>
    </w:p>
    <w:p w14:paraId="2A4A9540" w14:textId="4AB11275" w:rsidR="00FB68B7" w:rsidRPr="007D5168" w:rsidRDefault="00FB68B7" w:rsidP="00FB68B7">
      <w:pPr>
        <w:spacing w:line="480" w:lineRule="auto"/>
        <w:rPr>
          <w:rFonts w:cstheme="minorHAnsi"/>
        </w:rPr>
      </w:pPr>
      <w:proofErr w:type="spellStart"/>
      <w:r w:rsidRPr="007D5168">
        <w:rPr>
          <w:rFonts w:cstheme="minorHAnsi"/>
          <w:vertAlign w:val="superscript"/>
        </w:rPr>
        <w:t>a</w:t>
      </w:r>
      <w:r w:rsidRPr="007D5168">
        <w:rPr>
          <w:rFonts w:cstheme="minorHAnsi"/>
        </w:rPr>
        <w:t>In</w:t>
      </w:r>
      <w:proofErr w:type="spellEnd"/>
      <w:r w:rsidRPr="007D5168">
        <w:rPr>
          <w:rFonts w:cstheme="minorHAnsi"/>
          <w:vertAlign w:val="superscript"/>
        </w:rPr>
        <w:t xml:space="preserve"> </w:t>
      </w:r>
      <w:r w:rsidRPr="007D5168">
        <w:rPr>
          <w:rFonts w:cstheme="minorHAnsi"/>
        </w:rPr>
        <w:t>urothelial carcinoma cohorts, PD-L1–positive status was defined using an algorithm that combines assessments of PD-L1 staining on tumor and immune cells, which were scored by pathologists</w:t>
      </w:r>
      <w:r w:rsidR="00534DCC" w:rsidRPr="00A70103">
        <w:rPr>
          <w:rFonts w:cstheme="minorHAnsi"/>
          <w:vertAlign w:val="superscript"/>
        </w:rPr>
        <w:t>30</w:t>
      </w:r>
      <w:r w:rsidRPr="007D5168">
        <w:rPr>
          <w:rFonts w:cstheme="minorHAnsi"/>
        </w:rPr>
        <w:t xml:space="preserve">; in NSCLC cohorts, PD-L1–positive status was defined as PD-L1 expression on ≥1% of tumor cells. </w:t>
      </w:r>
    </w:p>
    <w:p w14:paraId="7E88CA00" w14:textId="1242854C" w:rsidR="00FB68B7" w:rsidRPr="007D5168" w:rsidRDefault="00FB68B7" w:rsidP="00D771A3">
      <w:pPr>
        <w:spacing w:line="480" w:lineRule="auto"/>
        <w:rPr>
          <w:rFonts w:cstheme="minorHAnsi"/>
        </w:rPr>
      </w:pPr>
      <w:proofErr w:type="spellStart"/>
      <w:r w:rsidRPr="007D5168">
        <w:rPr>
          <w:rFonts w:cstheme="minorHAnsi"/>
          <w:vertAlign w:val="superscript"/>
        </w:rPr>
        <w:t>b</w:t>
      </w:r>
      <w:r w:rsidRPr="007D5168">
        <w:rPr>
          <w:rFonts w:cstheme="minorHAnsi"/>
        </w:rPr>
        <w:t>Prior</w:t>
      </w:r>
      <w:proofErr w:type="spellEnd"/>
      <w:r w:rsidRPr="007D5168">
        <w:rPr>
          <w:rFonts w:cstheme="minorHAnsi"/>
        </w:rPr>
        <w:t xml:space="preserve"> systemic chemotherapy in the adjuvant or neoadjuvant setting was permitted in patients with NSCLC who had a disease-free interval of ≥6 months and in patients with urothelial carcinoma who had a disease-free interval of ≥12 months.</w:t>
      </w:r>
    </w:p>
    <w:sectPr w:rsidR="00FB68B7" w:rsidRPr="007D5168" w:rsidSect="00E81D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04ABC" w14:textId="77777777" w:rsidR="00E81D34" w:rsidRDefault="00E81D34" w:rsidP="00AB1FDA">
      <w:pPr>
        <w:spacing w:before="0" w:after="0" w:line="240" w:lineRule="auto"/>
      </w:pPr>
      <w:r>
        <w:separator/>
      </w:r>
    </w:p>
  </w:endnote>
  <w:endnote w:type="continuationSeparator" w:id="0">
    <w:p w14:paraId="62E7DD3F" w14:textId="77777777" w:rsidR="00E81D34" w:rsidRDefault="00E81D34" w:rsidP="00AB1F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38ED8" w14:textId="77777777" w:rsidR="00E81D34" w:rsidRDefault="00E81D34" w:rsidP="00AB1FDA">
      <w:pPr>
        <w:spacing w:before="0" w:after="0" w:line="240" w:lineRule="auto"/>
      </w:pPr>
      <w:r>
        <w:separator/>
      </w:r>
    </w:p>
  </w:footnote>
  <w:footnote w:type="continuationSeparator" w:id="0">
    <w:p w14:paraId="572FCC06" w14:textId="77777777" w:rsidR="00E81D34" w:rsidRDefault="00E81D34" w:rsidP="00AB1FD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7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99"/>
    <w:rsid w:val="00032535"/>
    <w:rsid w:val="00037F27"/>
    <w:rsid w:val="00076F05"/>
    <w:rsid w:val="00080CF4"/>
    <w:rsid w:val="001072B5"/>
    <w:rsid w:val="001077E5"/>
    <w:rsid w:val="001922B6"/>
    <w:rsid w:val="002F03F2"/>
    <w:rsid w:val="00470CB3"/>
    <w:rsid w:val="004B4AE8"/>
    <w:rsid w:val="004F2800"/>
    <w:rsid w:val="00534DCC"/>
    <w:rsid w:val="00590BED"/>
    <w:rsid w:val="005942C4"/>
    <w:rsid w:val="005B1B0B"/>
    <w:rsid w:val="005F07C1"/>
    <w:rsid w:val="006666D0"/>
    <w:rsid w:val="00666D65"/>
    <w:rsid w:val="00791F56"/>
    <w:rsid w:val="007D5168"/>
    <w:rsid w:val="00850922"/>
    <w:rsid w:val="008B7D67"/>
    <w:rsid w:val="008F0240"/>
    <w:rsid w:val="00A0337D"/>
    <w:rsid w:val="00A313C6"/>
    <w:rsid w:val="00A450A6"/>
    <w:rsid w:val="00A46F97"/>
    <w:rsid w:val="00A61AA3"/>
    <w:rsid w:val="00A70103"/>
    <w:rsid w:val="00AB1FDA"/>
    <w:rsid w:val="00B144B9"/>
    <w:rsid w:val="00B30AE8"/>
    <w:rsid w:val="00BC24AF"/>
    <w:rsid w:val="00BC4EAA"/>
    <w:rsid w:val="00C53E7E"/>
    <w:rsid w:val="00CA70C6"/>
    <w:rsid w:val="00D343BD"/>
    <w:rsid w:val="00D771A3"/>
    <w:rsid w:val="00DB7226"/>
    <w:rsid w:val="00E4465B"/>
    <w:rsid w:val="00E81D34"/>
    <w:rsid w:val="00EE7BCE"/>
    <w:rsid w:val="00F50599"/>
    <w:rsid w:val="00F5684A"/>
    <w:rsid w:val="00F701B2"/>
    <w:rsid w:val="00FB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17F356"/>
  <w15:chartTrackingRefBased/>
  <w15:docId w15:val="{C9DFC89B-435F-4ECD-A668-1BD07215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0B"/>
    <w:pPr>
      <w:spacing w:before="120" w:after="280"/>
    </w:pPr>
    <w:rPr>
      <w:rFonts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B0B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FDA"/>
    <w:rPr>
      <w:rFonts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B1FD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FDA"/>
    <w:rPr>
      <w:rFonts w:cs="Arial"/>
      <w:kern w:val="0"/>
      <w14:ligatures w14:val="none"/>
    </w:rPr>
  </w:style>
  <w:style w:type="paragraph" w:styleId="Revision">
    <w:name w:val="Revision"/>
    <w:hidden/>
    <w:uiPriority w:val="99"/>
    <w:semiHidden/>
    <w:rsid w:val="00FB68B7"/>
    <w:pPr>
      <w:spacing w:after="0" w:line="240" w:lineRule="auto"/>
    </w:pPr>
    <w:rPr>
      <w:rFonts w:cs="Arial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446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6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65B"/>
    <w:rPr>
      <w:rFonts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6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65B"/>
    <w:rPr>
      <w:rFonts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ba Al-Ashtal</cp:lastModifiedBy>
  <cp:revision>7</cp:revision>
  <dcterms:created xsi:type="dcterms:W3CDTF">2023-12-18T17:46:00Z</dcterms:created>
  <dcterms:modified xsi:type="dcterms:W3CDTF">2024-04-19T13:15:00Z</dcterms:modified>
</cp:coreProperties>
</file>